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CA4" w:rsidRPr="00910CA4" w:rsidRDefault="00056377" w:rsidP="0005637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4C28FA">
        <w:rPr>
          <w:b/>
          <w:lang w:val="en-US"/>
        </w:rPr>
        <w:t xml:space="preserve">Table </w:t>
      </w:r>
      <w:r w:rsidR="00910CA4">
        <w:rPr>
          <w:b/>
          <w:lang w:val="en-US"/>
        </w:rPr>
        <w:t>2</w:t>
      </w:r>
      <w:r w:rsidRPr="004C28FA">
        <w:rPr>
          <w:b/>
          <w:lang w:val="en-US"/>
        </w:rPr>
        <w:t>.</w:t>
      </w:r>
      <w:r>
        <w:rPr>
          <w:lang w:val="en-US"/>
        </w:rPr>
        <w:t xml:space="preserve"> Mean </w:t>
      </w:r>
      <w:r>
        <w:rPr>
          <w:lang w:val="en-US"/>
        </w:rPr>
        <w:t>systolic and diastolic blood pressure</w:t>
      </w:r>
      <w:r>
        <w:rPr>
          <w:lang w:val="en-US"/>
        </w:rPr>
        <w:t xml:space="preserve"> in patients with and without paracetamol  </w:t>
      </w:r>
    </w:p>
    <w:tbl>
      <w:tblPr>
        <w:tblW w:w="9781" w:type="dxa"/>
        <w:tblInd w:w="-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9"/>
        <w:gridCol w:w="1648"/>
        <w:gridCol w:w="450"/>
        <w:gridCol w:w="11"/>
        <w:gridCol w:w="1399"/>
        <w:gridCol w:w="480"/>
        <w:gridCol w:w="1924"/>
        <w:gridCol w:w="2410"/>
        <w:gridCol w:w="850"/>
      </w:tblGrid>
      <w:tr w:rsidR="00056377" w:rsidTr="009F102E">
        <w:trPr>
          <w:cantSplit/>
          <w:tblHeader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ime </w:t>
            </w:r>
          </w:p>
        </w:tc>
        <w:tc>
          <w:tcPr>
            <w:tcW w:w="9172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056377" w:rsidRPr="00EF6338" w:rsidRDefault="00056377" w:rsidP="0056538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65385">
              <w:rPr>
                <w:b/>
                <w:bCs/>
                <w:color w:val="000000"/>
                <w:sz w:val="22"/>
                <w:szCs w:val="22"/>
              </w:rPr>
              <w:t>Systolic blood pressure</w:t>
            </w:r>
          </w:p>
        </w:tc>
      </w:tr>
      <w:tr w:rsidR="00056377" w:rsidTr="009F102E">
        <w:trPr>
          <w:cantSplit/>
          <w:tblHeader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93E99" w:rsidRDefault="00056377" w:rsidP="009F102E">
            <w:pPr>
              <w:keepNext/>
              <w:adjustRightInd w:val="0"/>
              <w:spacing w:before="60" w:after="60"/>
              <w:jc w:val="center"/>
              <w:rPr>
                <w:rFonts w:ascii="Verdana" w:hAnsi="Verdana" w:cs="Verdana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o paracetamol</w:t>
            </w:r>
          </w:p>
        </w:tc>
        <w:tc>
          <w:tcPr>
            <w:tcW w:w="11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5184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10CA4" w:rsidTr="00565385">
        <w:trPr>
          <w:cantSplit/>
          <w:tblHeader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Default="00056377" w:rsidP="009F102E">
            <w:pPr>
              <w:keepNext/>
              <w:adjustRightInd w:val="0"/>
              <w:spacing w:before="60" w:after="60"/>
              <w:jc w:val="center"/>
              <w:rPr>
                <w:rFonts w:ascii="Verdana" w:hAnsi="Verdana" w:cs="Verdana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i/>
                <w:sz w:val="22"/>
                <w:szCs w:val="22"/>
                <w:lang w:val="en-US"/>
              </w:rPr>
              <w:t>DIM</w:t>
            </w:r>
            <w:r>
              <w:rPr>
                <w:i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056377" w:rsidRPr="00877998" w:rsidRDefault="00056377" w:rsidP="009F102E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djusted</w:t>
            </w:r>
            <w:r w:rsidR="00565385">
              <w:rPr>
                <w:i/>
                <w:sz w:val="22"/>
                <w:szCs w:val="22"/>
                <w:lang w:val="en-US"/>
              </w:rPr>
              <w:t xml:space="preserve"> mean</w:t>
            </w:r>
            <w:r>
              <w:rPr>
                <w:i/>
                <w:sz w:val="22"/>
                <w:szCs w:val="22"/>
                <w:lang w:val="en-US"/>
              </w:rPr>
              <w:t xml:space="preserve"> difference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56377" w:rsidRPr="00EF6338" w:rsidRDefault="00056377" w:rsidP="009F102E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910CA4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56377" w:rsidRPr="00EF6338" w:rsidRDefault="00056377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56377" w:rsidRPr="00EF6338" w:rsidRDefault="00822500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.9 (25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56377" w:rsidRPr="00EF6338" w:rsidRDefault="00822500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056377" w:rsidRPr="00EF6338" w:rsidRDefault="00056377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56377" w:rsidRPr="00EF6338" w:rsidRDefault="00910CA4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.7</w:t>
            </w:r>
            <w:r w:rsidR="00822500">
              <w:rPr>
                <w:color w:val="000000"/>
                <w:sz w:val="22"/>
                <w:szCs w:val="22"/>
              </w:rPr>
              <w:t xml:space="preserve"> (26.5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56377" w:rsidRPr="00EF6338" w:rsidRDefault="00822500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0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056377" w:rsidRPr="00EF6338" w:rsidRDefault="00822500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 (-5.0</w:t>
            </w:r>
            <w:r w:rsidR="0063442F">
              <w:rPr>
                <w:color w:val="000000"/>
                <w:sz w:val="22"/>
                <w:szCs w:val="22"/>
              </w:rPr>
              <w:t xml:space="preserve"> – 0.5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056377" w:rsidRPr="00EF6338" w:rsidRDefault="00565385" w:rsidP="009F102E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56377" w:rsidRPr="00EF6338" w:rsidRDefault="00565385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color w:val="000000"/>
                <w:sz w:val="22"/>
                <w:szCs w:val="22"/>
              </w:rPr>
              <w:t>1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.8</w:t>
            </w:r>
            <w:r w:rsidR="00822500">
              <w:rPr>
                <w:color w:val="000000"/>
                <w:sz w:val="22"/>
                <w:szCs w:val="22"/>
              </w:rPr>
              <w:t xml:space="preserve"> (22.6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.1</w:t>
            </w:r>
            <w:r w:rsidR="00822500">
              <w:rPr>
                <w:color w:val="000000"/>
                <w:sz w:val="22"/>
                <w:szCs w:val="22"/>
              </w:rPr>
              <w:t xml:space="preserve"> (24.1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9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 (-4.3 – 0.8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 (-2.2 – 4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2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1</w:t>
            </w:r>
            <w:r w:rsidR="00822500">
              <w:rPr>
                <w:color w:val="000000"/>
                <w:sz w:val="22"/>
                <w:szCs w:val="22"/>
              </w:rPr>
              <w:t xml:space="preserve"> (21.1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4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2</w:t>
            </w:r>
            <w:r w:rsidR="00822500">
              <w:rPr>
                <w:color w:val="000000"/>
                <w:sz w:val="22"/>
                <w:szCs w:val="22"/>
              </w:rPr>
              <w:t xml:space="preserve"> (23.7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2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 (-2.3 – 2.5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(-1.0 – 5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3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5</w:t>
            </w:r>
            <w:r w:rsidR="00822500">
              <w:rPr>
                <w:color w:val="000000"/>
                <w:sz w:val="22"/>
                <w:szCs w:val="22"/>
              </w:rPr>
              <w:t xml:space="preserve"> (20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.3</w:t>
            </w:r>
            <w:r w:rsidR="00822500">
              <w:rPr>
                <w:color w:val="000000"/>
                <w:sz w:val="22"/>
                <w:szCs w:val="22"/>
              </w:rPr>
              <w:t xml:space="preserve"> (22.1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2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63442F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63442F">
              <w:rPr>
                <w:sz w:val="22"/>
                <w:szCs w:val="22"/>
                <w:lang w:val="en-US"/>
              </w:rPr>
              <w:t>0.8 (-1.6 – 3.2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 (-0.5 – 5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4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.6</w:t>
            </w:r>
            <w:r w:rsidR="00822500">
              <w:rPr>
                <w:color w:val="000000"/>
                <w:sz w:val="22"/>
                <w:szCs w:val="22"/>
              </w:rPr>
              <w:t xml:space="preserve"> (21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0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.7</w:t>
            </w:r>
            <w:r w:rsidR="00822500">
              <w:rPr>
                <w:color w:val="000000"/>
                <w:sz w:val="22"/>
                <w:szCs w:val="22"/>
              </w:rPr>
              <w:t xml:space="preserve"> (21.5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(-2.2 – 2.6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 (-1.3 – 4.9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60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9</w:t>
            </w:r>
            <w:r w:rsidR="00822500">
              <w:rPr>
                <w:color w:val="000000"/>
                <w:sz w:val="22"/>
                <w:szCs w:val="22"/>
              </w:rPr>
              <w:t xml:space="preserve"> (22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0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.0</w:t>
            </w:r>
            <w:r w:rsidR="00822500">
              <w:rPr>
                <w:color w:val="000000"/>
                <w:sz w:val="22"/>
                <w:szCs w:val="22"/>
              </w:rPr>
              <w:t xml:space="preserve"> (</w:t>
            </w:r>
            <w:r w:rsidR="0013415C">
              <w:rPr>
                <w:color w:val="000000"/>
                <w:sz w:val="22"/>
                <w:szCs w:val="22"/>
              </w:rPr>
              <w:t>22.6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1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 (-1.6 – 3.7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 (0.14 – 7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7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8</w:t>
            </w:r>
            <w:r w:rsidR="0013415C">
              <w:rPr>
                <w:color w:val="000000"/>
                <w:sz w:val="22"/>
                <w:szCs w:val="22"/>
              </w:rPr>
              <w:t xml:space="preserve"> (20.3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.5</w:t>
            </w:r>
            <w:r w:rsidR="0013415C">
              <w:rPr>
                <w:color w:val="000000"/>
                <w:sz w:val="22"/>
                <w:szCs w:val="22"/>
              </w:rPr>
              <w:t xml:space="preserve"> (22.0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4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4 (-3.9 – 1.2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 (-2.2 – 4.1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8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4</w:t>
            </w:r>
            <w:r w:rsidR="0013415C">
              <w:rPr>
                <w:color w:val="000000"/>
                <w:sz w:val="22"/>
                <w:szCs w:val="22"/>
              </w:rPr>
              <w:t xml:space="preserve"> (21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.0</w:t>
            </w:r>
            <w:r w:rsidR="0013415C">
              <w:rPr>
                <w:color w:val="000000"/>
                <w:sz w:val="22"/>
                <w:szCs w:val="22"/>
              </w:rPr>
              <w:t xml:space="preserve"> (22.3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 (-2.2 – 3.3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 (-1.3 – 5.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9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.2</w:t>
            </w:r>
            <w:r w:rsidR="0013415C">
              <w:rPr>
                <w:color w:val="000000"/>
                <w:sz w:val="22"/>
                <w:szCs w:val="22"/>
              </w:rPr>
              <w:t xml:space="preserve"> (19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.6</w:t>
            </w:r>
            <w:r w:rsidR="0013415C">
              <w:rPr>
                <w:color w:val="000000"/>
                <w:sz w:val="22"/>
                <w:szCs w:val="22"/>
              </w:rPr>
              <w:t xml:space="preserve"> (22.3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 (-0.1 – 5.1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 (1.8 – 8.3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0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.4</w:t>
            </w:r>
            <w:r w:rsidR="0013415C">
              <w:rPr>
                <w:color w:val="000000"/>
                <w:sz w:val="22"/>
                <w:szCs w:val="22"/>
              </w:rPr>
              <w:t xml:space="preserve"> (21.2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.6</w:t>
            </w:r>
            <w:r w:rsidR="0013415C">
              <w:rPr>
                <w:color w:val="000000"/>
                <w:sz w:val="22"/>
                <w:szCs w:val="22"/>
              </w:rPr>
              <w:t xml:space="preserve"> (21.5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6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 (0.3 – 6.1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 (1.0 – 8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20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.6</w:t>
            </w:r>
            <w:r w:rsidR="0013415C">
              <w:rPr>
                <w:color w:val="000000"/>
                <w:sz w:val="22"/>
                <w:szCs w:val="22"/>
              </w:rPr>
              <w:t xml:space="preserve"> (20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7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.8</w:t>
            </w:r>
            <w:r w:rsidR="0013415C">
              <w:rPr>
                <w:color w:val="000000"/>
                <w:sz w:val="22"/>
                <w:szCs w:val="22"/>
              </w:rPr>
              <w:t xml:space="preserve"> (20.8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8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 (-1.6 – 4.0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 (-0.7 – 6.8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3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.9</w:t>
            </w:r>
            <w:r w:rsidR="0013415C">
              <w:rPr>
                <w:color w:val="000000"/>
                <w:sz w:val="22"/>
                <w:szCs w:val="22"/>
              </w:rPr>
              <w:t xml:space="preserve"> (19.8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.0</w:t>
            </w:r>
            <w:r w:rsidR="0013415C">
              <w:rPr>
                <w:color w:val="000000"/>
                <w:sz w:val="22"/>
                <w:szCs w:val="22"/>
              </w:rPr>
              <w:t xml:space="preserve"> (21.1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(-0.7 – 5.0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 (-1.9 – 5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4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.6</w:t>
            </w:r>
            <w:r w:rsidR="0013415C">
              <w:rPr>
                <w:color w:val="000000"/>
                <w:sz w:val="22"/>
                <w:szCs w:val="22"/>
              </w:rPr>
              <w:t xml:space="preserve"> (21.4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.8</w:t>
            </w:r>
            <w:r w:rsidR="0013415C">
              <w:rPr>
                <w:color w:val="000000"/>
                <w:sz w:val="22"/>
                <w:szCs w:val="22"/>
              </w:rPr>
              <w:t xml:space="preserve"> (21.3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 (-0.9 – 5.3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 (-0.6 – 7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5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.3</w:t>
            </w:r>
            <w:r w:rsidR="0013415C">
              <w:rPr>
                <w:color w:val="000000"/>
                <w:sz w:val="22"/>
                <w:szCs w:val="22"/>
              </w:rPr>
              <w:t xml:space="preserve"> (21.3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.4</w:t>
            </w:r>
            <w:r w:rsidR="0013415C">
              <w:rPr>
                <w:color w:val="000000"/>
                <w:sz w:val="22"/>
                <w:szCs w:val="22"/>
              </w:rPr>
              <w:t xml:space="preserve"> (21.4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9 (-4.1 – 2.3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(-2.9 – 5.5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6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.6</w:t>
            </w:r>
            <w:r w:rsidR="0013415C">
              <w:rPr>
                <w:color w:val="000000"/>
                <w:sz w:val="22"/>
                <w:szCs w:val="22"/>
              </w:rPr>
              <w:t xml:space="preserve"> (18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.1</w:t>
            </w:r>
            <w:r w:rsidR="0013415C">
              <w:rPr>
                <w:color w:val="000000"/>
                <w:sz w:val="22"/>
                <w:szCs w:val="22"/>
              </w:rPr>
              <w:t xml:space="preserve"> (19.8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 (-1.5 – 4.4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 (-1.1 – 6.7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56538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</w:tbl>
    <w:p w:rsidR="00565385" w:rsidRDefault="00565385" w:rsidP="00056377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2a. Systolic blood pressure. </w:t>
      </w:r>
    </w:p>
    <w:tbl>
      <w:tblPr>
        <w:tblW w:w="9781" w:type="dxa"/>
        <w:tblInd w:w="-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9"/>
        <w:gridCol w:w="1648"/>
        <w:gridCol w:w="450"/>
        <w:gridCol w:w="11"/>
        <w:gridCol w:w="1399"/>
        <w:gridCol w:w="480"/>
        <w:gridCol w:w="1924"/>
        <w:gridCol w:w="2410"/>
        <w:gridCol w:w="850"/>
      </w:tblGrid>
      <w:tr w:rsidR="00565385" w:rsidTr="009F102E">
        <w:trPr>
          <w:cantSplit/>
          <w:tblHeader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Time </w:t>
            </w:r>
          </w:p>
        </w:tc>
        <w:tc>
          <w:tcPr>
            <w:tcW w:w="9172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Systolic blood pressure</w:t>
            </w:r>
          </w:p>
        </w:tc>
      </w:tr>
      <w:tr w:rsidR="00565385" w:rsidTr="009F102E">
        <w:trPr>
          <w:cantSplit/>
          <w:tblHeader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93E99" w:rsidRDefault="00565385" w:rsidP="009F102E">
            <w:pPr>
              <w:keepNext/>
              <w:adjustRightInd w:val="0"/>
              <w:spacing w:before="60" w:after="60"/>
              <w:jc w:val="center"/>
              <w:rPr>
                <w:rFonts w:ascii="Verdana" w:hAnsi="Verdana" w:cs="Verdana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o paracetamol</w:t>
            </w:r>
          </w:p>
        </w:tc>
        <w:tc>
          <w:tcPr>
            <w:tcW w:w="11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5184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5385" w:rsidTr="00565385">
        <w:trPr>
          <w:cantSplit/>
          <w:tblHeader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Default="00565385" w:rsidP="009F102E">
            <w:pPr>
              <w:keepNext/>
              <w:adjustRightInd w:val="0"/>
              <w:spacing w:before="60" w:after="60"/>
              <w:jc w:val="center"/>
              <w:rPr>
                <w:rFonts w:ascii="Verdana" w:hAnsi="Verdana" w:cs="Verdana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i/>
                <w:sz w:val="22"/>
                <w:szCs w:val="22"/>
                <w:lang w:val="en-US"/>
              </w:rPr>
              <w:t>DIM</w:t>
            </w:r>
            <w:r>
              <w:rPr>
                <w:i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565385" w:rsidRPr="00877998" w:rsidRDefault="00565385" w:rsidP="009F102E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djusted</w:t>
            </w:r>
            <w:r>
              <w:rPr>
                <w:i/>
                <w:sz w:val="22"/>
                <w:szCs w:val="22"/>
                <w:lang w:val="en-US"/>
              </w:rPr>
              <w:t xml:space="preserve"> mean</w:t>
            </w:r>
            <w:r>
              <w:rPr>
                <w:i/>
                <w:sz w:val="22"/>
                <w:szCs w:val="22"/>
                <w:lang w:val="en-US"/>
              </w:rPr>
              <w:t xml:space="preserve"> difference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565385" w:rsidRPr="00EF6338" w:rsidRDefault="00565385" w:rsidP="009F102E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565385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565385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2B1859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7 (16.8)</w:t>
            </w:r>
            <w:r w:rsidR="00C331EF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2B1859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565385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C331EF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5</w:t>
            </w:r>
            <w:r w:rsidR="002B1859">
              <w:rPr>
                <w:color w:val="000000"/>
                <w:sz w:val="22"/>
                <w:szCs w:val="22"/>
              </w:rPr>
              <w:t xml:space="preserve"> (16.7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2B1859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0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2B1859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 (-1.9</w:t>
            </w:r>
            <w:r w:rsidR="00C331EF">
              <w:rPr>
                <w:color w:val="000000"/>
                <w:sz w:val="22"/>
                <w:szCs w:val="22"/>
              </w:rPr>
              <w:t xml:space="preserve"> – 1.</w:t>
            </w:r>
            <w:r>
              <w:rPr>
                <w:color w:val="000000"/>
                <w:sz w:val="22"/>
                <w:szCs w:val="22"/>
              </w:rPr>
              <w:t>6</w:t>
            </w:r>
            <w:r w:rsidR="00C331E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565385" w:rsidRPr="00EF6338" w:rsidRDefault="00961D7F" w:rsidP="009F102E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5385" w:rsidRPr="00EF6338" w:rsidRDefault="00961D7F" w:rsidP="009F102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color w:val="000000"/>
                <w:sz w:val="22"/>
                <w:szCs w:val="22"/>
              </w:rPr>
              <w:t>1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</w:t>
            </w:r>
            <w:r w:rsidR="002B1859">
              <w:rPr>
                <w:color w:val="000000"/>
                <w:sz w:val="22"/>
                <w:szCs w:val="22"/>
              </w:rPr>
              <w:t xml:space="preserve"> (15.6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3</w:t>
            </w:r>
            <w:r w:rsidR="002B1859">
              <w:rPr>
                <w:color w:val="000000"/>
                <w:sz w:val="22"/>
                <w:szCs w:val="22"/>
              </w:rPr>
              <w:t xml:space="preserve"> (15.8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9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 (-2.2 – 1.2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8 (-2.9 – 1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2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0</w:t>
            </w:r>
            <w:r w:rsidR="002B1859">
              <w:rPr>
                <w:color w:val="000000"/>
                <w:sz w:val="22"/>
                <w:szCs w:val="22"/>
              </w:rPr>
              <w:t xml:space="preserve"> (14.3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4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2</w:t>
            </w:r>
            <w:r w:rsidR="002B1859">
              <w:rPr>
                <w:color w:val="000000"/>
                <w:sz w:val="22"/>
                <w:szCs w:val="22"/>
              </w:rPr>
              <w:t xml:space="preserve"> (14.5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2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8 (-3.4 - -0.2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4 (-3.4 – 0.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3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4</w:t>
            </w:r>
            <w:r w:rsidR="002B1859">
              <w:rPr>
                <w:color w:val="000000"/>
                <w:sz w:val="22"/>
                <w:szCs w:val="22"/>
              </w:rPr>
              <w:t xml:space="preserve"> (14.9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7</w:t>
            </w:r>
            <w:r w:rsidR="002B1859">
              <w:rPr>
                <w:color w:val="000000"/>
                <w:sz w:val="22"/>
                <w:szCs w:val="22"/>
              </w:rPr>
              <w:t xml:space="preserve"> (</w:t>
            </w:r>
            <w:r w:rsidR="00790624">
              <w:rPr>
                <w:color w:val="000000"/>
                <w:sz w:val="22"/>
                <w:szCs w:val="22"/>
              </w:rPr>
              <w:t>14.5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2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63442F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7 (-2.3 – 0.9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0 (-3.1 – 1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4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9</w:t>
            </w:r>
            <w:r w:rsidR="00790624">
              <w:rPr>
                <w:color w:val="000000"/>
                <w:sz w:val="22"/>
                <w:szCs w:val="22"/>
              </w:rPr>
              <w:t xml:space="preserve"> (14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0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4</w:t>
            </w:r>
            <w:r w:rsidR="00790624">
              <w:rPr>
                <w:color w:val="000000"/>
                <w:sz w:val="22"/>
                <w:szCs w:val="22"/>
              </w:rPr>
              <w:t xml:space="preserve"> (13.6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5 (-3.1 – 0.1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 (-3.3 – 0.9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60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</w:t>
            </w:r>
            <w:r w:rsidR="00790624">
              <w:rPr>
                <w:color w:val="000000"/>
                <w:sz w:val="22"/>
                <w:szCs w:val="22"/>
              </w:rPr>
              <w:t xml:space="preserve"> (13.6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0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7</w:t>
            </w:r>
            <w:r w:rsidR="00790624">
              <w:rPr>
                <w:color w:val="000000"/>
                <w:sz w:val="22"/>
                <w:szCs w:val="22"/>
              </w:rPr>
              <w:t xml:space="preserve"> (13.9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790624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 (-1.9 – 1.3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 (-1.1 – 3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7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3</w:t>
            </w:r>
            <w:r w:rsidR="00790624">
              <w:rPr>
                <w:color w:val="000000"/>
                <w:sz w:val="22"/>
                <w:szCs w:val="22"/>
              </w:rPr>
              <w:t xml:space="preserve"> (13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0</w:t>
            </w:r>
            <w:r w:rsidR="00790624">
              <w:rPr>
                <w:color w:val="000000"/>
                <w:sz w:val="22"/>
                <w:szCs w:val="22"/>
              </w:rPr>
              <w:t xml:space="preserve"> (14.0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4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3 (-2.9 – 0.4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 (-1.7  - 2.5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8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</w:t>
            </w:r>
            <w:r w:rsidR="00790624">
              <w:rPr>
                <w:color w:val="000000"/>
                <w:sz w:val="22"/>
                <w:szCs w:val="22"/>
              </w:rPr>
              <w:t xml:space="preserve"> (13.6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2</w:t>
            </w:r>
            <w:r w:rsidR="00790624">
              <w:rPr>
                <w:color w:val="000000"/>
                <w:sz w:val="22"/>
                <w:szCs w:val="22"/>
              </w:rPr>
              <w:t xml:space="preserve"> (13.0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 (-1.4 – 1.9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 (-1.9 – 2.5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9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1</w:t>
            </w:r>
            <w:r w:rsidR="00790624">
              <w:rPr>
                <w:color w:val="000000"/>
                <w:sz w:val="22"/>
                <w:szCs w:val="22"/>
              </w:rPr>
              <w:t xml:space="preserve"> (13.4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9</w:t>
            </w:r>
            <w:r w:rsidR="00790624">
              <w:rPr>
                <w:color w:val="000000"/>
                <w:sz w:val="22"/>
                <w:szCs w:val="22"/>
              </w:rPr>
              <w:t xml:space="preserve"> (13.3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 (-0.9 – 2.4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 (0.4 – 4.9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0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</w:t>
            </w:r>
            <w:r w:rsidR="00790624">
              <w:rPr>
                <w:color w:val="000000"/>
                <w:sz w:val="22"/>
                <w:szCs w:val="22"/>
              </w:rPr>
              <w:t xml:space="preserve"> (12.9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5</w:t>
            </w:r>
            <w:r w:rsidR="00790624">
              <w:rPr>
                <w:color w:val="000000"/>
                <w:sz w:val="22"/>
                <w:szCs w:val="22"/>
              </w:rPr>
              <w:t xml:space="preserve"> (13.5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6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(-1.1 – 2.5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 (-0.7 – 4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20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</w:t>
            </w:r>
            <w:r w:rsidR="00790624">
              <w:rPr>
                <w:color w:val="000000"/>
                <w:sz w:val="22"/>
                <w:szCs w:val="22"/>
              </w:rPr>
              <w:t xml:space="preserve"> (12.2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7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4</w:t>
            </w:r>
            <w:r w:rsidR="00790624">
              <w:rPr>
                <w:color w:val="000000"/>
                <w:sz w:val="22"/>
                <w:szCs w:val="22"/>
              </w:rPr>
              <w:t xml:space="preserve"> (13.1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8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4 (-2.1 – 1.3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 (-0.2 – 4.3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3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0</w:t>
            </w:r>
            <w:r w:rsidR="00790624">
              <w:rPr>
                <w:color w:val="000000"/>
                <w:sz w:val="22"/>
                <w:szCs w:val="22"/>
              </w:rPr>
              <w:t xml:space="preserve"> (12.7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</w:t>
            </w:r>
            <w:r w:rsidR="00790624">
              <w:rPr>
                <w:color w:val="000000"/>
                <w:sz w:val="22"/>
                <w:szCs w:val="22"/>
              </w:rPr>
              <w:t xml:space="preserve"> (12.3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 (-0.7 – 2.8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 (-1.4 – 3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4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2</w:t>
            </w:r>
            <w:r w:rsidR="00790624">
              <w:rPr>
                <w:color w:val="000000"/>
                <w:sz w:val="22"/>
                <w:szCs w:val="22"/>
              </w:rPr>
              <w:t xml:space="preserve"> (13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</w:t>
            </w:r>
            <w:r w:rsidR="00790624">
              <w:rPr>
                <w:color w:val="000000"/>
                <w:sz w:val="22"/>
                <w:szCs w:val="22"/>
              </w:rPr>
              <w:t xml:space="preserve"> (13.5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 (-1.0 – 2.8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(-1.2 – 3.7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5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4</w:t>
            </w:r>
            <w:r w:rsidR="00790624">
              <w:rPr>
                <w:color w:val="000000"/>
                <w:sz w:val="22"/>
                <w:szCs w:val="22"/>
              </w:rPr>
              <w:t xml:space="preserve"> (12.1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</w:t>
            </w:r>
            <w:r w:rsidR="00790624">
              <w:rPr>
                <w:color w:val="000000"/>
                <w:sz w:val="22"/>
                <w:szCs w:val="22"/>
              </w:rPr>
              <w:t xml:space="preserve"> (12.0)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 (-0.2 – 3.4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 (-0.2 – 4.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961D7F" w:rsidRPr="00EF6338" w:rsidTr="0056538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6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9</w:t>
            </w:r>
            <w:r w:rsidR="00790624">
              <w:rPr>
                <w:color w:val="000000"/>
                <w:sz w:val="22"/>
                <w:szCs w:val="22"/>
              </w:rPr>
              <w:t xml:space="preserve"> (12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5</w:t>
            </w:r>
            <w:r w:rsidR="00790624">
              <w:rPr>
                <w:color w:val="000000"/>
                <w:sz w:val="22"/>
                <w:szCs w:val="22"/>
              </w:rPr>
              <w:t xml:space="preserve"> (12.1)</w:t>
            </w:r>
            <w:bookmarkStart w:id="0" w:name="_GoBack"/>
            <w:bookmarkEnd w:id="0"/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1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 (-1.3 – 2.6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 (-0.9 – 4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61D7F" w:rsidRPr="00EF6338" w:rsidRDefault="00961D7F" w:rsidP="00961D7F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</w:tbl>
    <w:p w:rsidR="00565385" w:rsidRDefault="00565385" w:rsidP="00056377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2b. Diastolic blood pressure</w:t>
      </w:r>
    </w:p>
    <w:p w:rsidR="00565385" w:rsidRDefault="00565385" w:rsidP="00056377">
      <w:pPr>
        <w:spacing w:line="360" w:lineRule="auto"/>
        <w:jc w:val="both"/>
        <w:rPr>
          <w:sz w:val="22"/>
          <w:szCs w:val="22"/>
          <w:lang w:val="en-US"/>
        </w:rPr>
      </w:pPr>
    </w:p>
    <w:p w:rsidR="00056377" w:rsidRDefault="00056377" w:rsidP="00056377">
      <w:pPr>
        <w:spacing w:line="360" w:lineRule="auto"/>
        <w:jc w:val="both"/>
        <w:rPr>
          <w:sz w:val="22"/>
          <w:szCs w:val="22"/>
          <w:lang w:val="en-US"/>
        </w:rPr>
      </w:pPr>
      <w:r w:rsidRPr="00EB7318">
        <w:rPr>
          <w:sz w:val="22"/>
          <w:szCs w:val="22"/>
          <w:lang w:val="en-US"/>
        </w:rPr>
        <w:t xml:space="preserve">The mean </w:t>
      </w:r>
      <w:r w:rsidR="00565385">
        <w:rPr>
          <w:sz w:val="22"/>
          <w:szCs w:val="22"/>
          <w:lang w:val="en-US"/>
        </w:rPr>
        <w:t>systolic (Table 2a) and diastolic (Table 2b) blood pressure</w:t>
      </w:r>
      <w:r w:rsidRPr="00EB7318">
        <w:rPr>
          <w:sz w:val="22"/>
          <w:szCs w:val="22"/>
          <w:lang w:val="en-US"/>
        </w:rPr>
        <w:t xml:space="preserve"> of patients </w:t>
      </w:r>
      <w:proofErr w:type="spellStart"/>
      <w:r w:rsidRPr="00EB7318">
        <w:rPr>
          <w:sz w:val="22"/>
          <w:szCs w:val="22"/>
          <w:lang w:val="en-US"/>
        </w:rPr>
        <w:t>randomised</w:t>
      </w:r>
      <w:proofErr w:type="spellEnd"/>
      <w:r w:rsidRPr="00EB7318">
        <w:rPr>
          <w:sz w:val="22"/>
          <w:szCs w:val="22"/>
          <w:lang w:val="en-US"/>
        </w:rPr>
        <w:t xml:space="preserve"> to paracetamol or to no paracetamol. Values depicted in mean (standard deviation). DIM: difference in means; h = hours; SD = standard deviation; 95% CI = 95% confidence interval. * = statistically significant.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vertAlign w:val="superscript"/>
          <w:lang w:val="en-US"/>
        </w:rPr>
        <w:t xml:space="preserve"># </w:t>
      </w:r>
      <w:r w:rsidRPr="00877998">
        <w:rPr>
          <w:sz w:val="22"/>
          <w:szCs w:val="22"/>
        </w:rPr>
        <w:t xml:space="preserve">Analyses were adjusted for age, sex, baseline </w:t>
      </w:r>
      <w:r w:rsidR="00822500">
        <w:rPr>
          <w:sz w:val="22"/>
          <w:szCs w:val="22"/>
        </w:rPr>
        <w:t>blood pressure</w:t>
      </w:r>
      <w:r w:rsidRPr="00877998">
        <w:rPr>
          <w:sz w:val="22"/>
          <w:szCs w:val="22"/>
        </w:rPr>
        <w:t>, stroke type, stroke severity, diabetes mellitus, hypertension, atrial fibrillation, pre-stroke modified Rankin Scale (</w:t>
      </w:r>
      <w:proofErr w:type="spellStart"/>
      <w:r w:rsidRPr="00877998">
        <w:rPr>
          <w:sz w:val="22"/>
          <w:szCs w:val="22"/>
        </w:rPr>
        <w:t>mRS</w:t>
      </w:r>
      <w:proofErr w:type="spellEnd"/>
      <w:r w:rsidRPr="00877998">
        <w:rPr>
          <w:sz w:val="22"/>
          <w:szCs w:val="22"/>
        </w:rPr>
        <w:t>) score, baseline body temperature, country, time from stroke to trial treatment, allocation to the other treatment strata (metoclopramide, ceftriaxone), and treatment with intravenous thrombolysis or endovascular treatment</w:t>
      </w:r>
      <w:r>
        <w:rPr>
          <w:sz w:val="22"/>
          <w:szCs w:val="22"/>
        </w:rPr>
        <w:t>.</w:t>
      </w:r>
    </w:p>
    <w:p w:rsidR="00C97633" w:rsidRDefault="00790624"/>
    <w:sectPr w:rsidR="00C976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9102F"/>
    <w:multiLevelType w:val="hybridMultilevel"/>
    <w:tmpl w:val="9E68A730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377"/>
    <w:rsid w:val="00013418"/>
    <w:rsid w:val="00056377"/>
    <w:rsid w:val="0013415C"/>
    <w:rsid w:val="002B1859"/>
    <w:rsid w:val="00565385"/>
    <w:rsid w:val="005D46E0"/>
    <w:rsid w:val="0063442F"/>
    <w:rsid w:val="00770E72"/>
    <w:rsid w:val="00790624"/>
    <w:rsid w:val="00822500"/>
    <w:rsid w:val="00910CA4"/>
    <w:rsid w:val="00961D7F"/>
    <w:rsid w:val="00C3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FE0B4"/>
  <w15:chartTrackingRefBased/>
  <w15:docId w15:val="{066ECFF3-D0FE-4E7E-8046-A5145528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56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344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37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Jeroen de</dc:creator>
  <cp:keywords/>
  <dc:description/>
  <cp:lastModifiedBy>Jonge, Jeroen de</cp:lastModifiedBy>
  <cp:revision>4</cp:revision>
  <dcterms:created xsi:type="dcterms:W3CDTF">2025-07-20T11:11:00Z</dcterms:created>
  <dcterms:modified xsi:type="dcterms:W3CDTF">2025-07-20T11:58:00Z</dcterms:modified>
</cp:coreProperties>
</file>